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8. Supplementary material Table 8: Univariable binary logistic regression analysis study population: 1-year mortalit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1303"/>
        <w:gridCol w:w="1268"/>
        <w:gridCol w:w="1134"/>
        <w:gridCol w:w="1475"/>
        <w:gridCol w:w="1073"/>
      </w:tblGrid>
      <w:tr>
        <w:trPr>
          <w:trHeight w:val="567" w:hRule="atLeast"/>
        </w:trPr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atient case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rtal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95% CI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-value 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c</w:t>
            </w:r>
          </w:p>
        </w:tc>
      </w:tr>
      <w:tr>
        <w:trPr>
          <w:trHeight w:val="567" w:hRule="atLeast"/>
        </w:trPr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-1.06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Gender (male)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4 (67.2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0 (71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1-3.8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omorbidity (CCI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7-1.07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ECOG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PS before ICU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 (re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9 (23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5 (2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3 (18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5 (2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6 (4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 (55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4 (68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 (69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 (7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 (100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5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4-4.9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9-5.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0-8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>
        <w:trPr>
          <w:trHeight w:val="979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olid malignancy (re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ematological malignancy 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1 (80.8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21 (16.8%) </w:t>
              <w:br/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6 (65.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 (71.4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7-3.72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mergency surgery (ref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Medical reason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2 (17.6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00 (80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4 (63.6%) </w:t>
              <w:br/>
              <w:t>67 (6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4-3.04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tastatic malignancy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4 (43.2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9 (72.2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86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1-4.25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tem cell transplantation 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 (3.2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 (75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-14.7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Readmission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2 (25.6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 (56.3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3-1.21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SOFA score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val="en-US"/>
              </w:rPr>
              <w:t>f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9-1.28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>
        <w:trPr>
          <w:trHeight w:val="567" w:hRule="atLeast"/>
        </w:trPr>
        <w:tc>
          <w:tcPr>
            <w:tcW w:w="28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Sepsis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4 (43.2%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0 (74.1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1-3.80</w:t>
            </w:r>
          </w:p>
        </w:tc>
        <w:tc>
          <w:tcPr>
            <w:tcW w:w="107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>
        <w:trPr>
          <w:trHeight w:val="567" w:hRule="atLeast"/>
        </w:trPr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Cancer treatment during ICU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8 (6.4%)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4 (50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1-1.95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 OR; Odds ratio 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 CI; confidence interval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 P- value; probability value, a p-value of &lt; 0.05 was considered statistically significant, marked by an Asterisk *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d CCI; Carlson Comorbidity Index (CCI)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e ECOG PS: ECOG: Eastern Cooperative Oncology Group (ECOG) performance status</w:t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f SOFA; Sequential Organ Failure Assessment score (SOFA score)</w:t>
      </w:r>
    </w:p>
    <w:p>
      <w:pPr>
        <w:pStyle w:val="ListParagrap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31T10:41:00Z</dcterms:created>
  <dc:creator>E.N. van der Zee</dc:creator>
  <dc:description/>
  <cp:keywords/>
  <dc:language>en-US</dc:language>
  <cp:lastModifiedBy>E.N. van der Zee</cp:lastModifiedBy>
  <dcterms:modified xsi:type="dcterms:W3CDTF">2021-04-21T12:09:00Z</dcterms:modified>
  <cp:revision>6</cp:revision>
  <dc:subject/>
  <dc:title/>
</cp:coreProperties>
</file>